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olor w:val="000000"/>
          <w:lang w:val="en-GB"/>
        </w:rPr>
        <w:t xml:space="preserve">Supporting information file S1. Probability (95%CI) of being breastfed from birth until 18 months of age. </w:t>
      </w:r>
    </w:p>
    <w:p>
      <w:pPr>
        <w:pStyle w:val="Normal"/>
        <w:tabs>
          <w:tab w:val="clear" w:pos="720"/>
          <w:tab w:val="left" w:pos="1901" w:leader="none"/>
        </w:tabs>
        <w:jc w:val="both"/>
        <w:rPr>
          <w:b/>
          <w:b/>
          <w:color w:val="000000"/>
          <w:sz w:val="20"/>
          <w:szCs w:val="20"/>
          <w:highlight w:val="yellow"/>
          <w:lang w:val="en-GB"/>
        </w:rPr>
      </w:pPr>
      <w:r>
        <w:rPr>
          <w:b/>
          <w:color w:val="000000"/>
          <w:sz w:val="20"/>
          <w:szCs w:val="20"/>
          <w:highlight w:val="yellow"/>
          <w:lang w:val="en-GB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260"/>
        <w:gridCol w:w="1260"/>
        <w:gridCol w:w="1260"/>
        <w:gridCol w:w="1260"/>
        <w:gridCol w:w="1260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Probability of being breastfed (95%CI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ge 3 Month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ge 6 Month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ge 9 Month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ge 12 Month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ge 18 Month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Ditrame Plus Study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 xml:space="preserve">0.91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 xml:space="preserve">0.38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 xml:space="preserve">0.21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 xml:space="preserve">0.20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 xml:space="preserve">0.10 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87-0.9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33-0.4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17-0.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15-0.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07-0.14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Vertical Transmission Stud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 xml:space="preserve">0.9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 xml:space="preserve">0.83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 xml:space="preserve">0.49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 xml:space="preserve">0.38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 xml:space="preserve">0.18 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88-0.9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81-0.8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45-0.5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35-0.4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(0.16-0.21)</w:t>
            </w:r>
          </w:p>
        </w:tc>
      </w:tr>
    </w:tbl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16:43:00Z</dcterms:created>
  <dc:creator>cbaker</dc:creator>
  <dc:description/>
  <cp:keywords/>
  <dc:language>en-US</dc:language>
  <cp:lastModifiedBy>cbaker</cp:lastModifiedBy>
  <dcterms:modified xsi:type="dcterms:W3CDTF">2009-09-30T16:44:00Z</dcterms:modified>
  <cp:revision>2</cp:revision>
  <dc:subject/>
  <dc:title>Supporting information file 1</dc:title>
</cp:coreProperties>
</file>